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C3AF8D" w14:textId="4E1F743C" w:rsidR="00241758" w:rsidRPr="00284D9D" w:rsidRDefault="005830F6" w:rsidP="00284D9D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="0097288D" w:rsidRPr="00BD1F20">
        <w:rPr>
          <w:rFonts w:ascii="Times New Roman" w:hAnsi="Times New Roman" w:cs="Times New Roman"/>
          <w:b/>
          <w:sz w:val="24"/>
        </w:rPr>
        <w:t>T</w:t>
      </w:r>
      <w:r>
        <w:rPr>
          <w:rFonts w:ascii="Times New Roman" w:hAnsi="Times New Roman" w:cs="Times New Roman"/>
          <w:b/>
          <w:sz w:val="24"/>
        </w:rPr>
        <w:t>able</w:t>
      </w:r>
      <w:r w:rsidR="000B2C64" w:rsidRPr="00BD1F20">
        <w:rPr>
          <w:rFonts w:ascii="Times New Roman" w:hAnsi="Times New Roman" w:cs="Times New Roman"/>
          <w:b/>
          <w:sz w:val="24"/>
        </w:rPr>
        <w:t xml:space="preserve"> S3</w:t>
      </w:r>
      <w:r w:rsidR="0097288D" w:rsidRPr="006E2F50">
        <w:rPr>
          <w:rFonts w:ascii="Times New Roman" w:hAnsi="Times New Roman" w:cs="Times New Roman"/>
          <w:sz w:val="24"/>
        </w:rPr>
        <w:t xml:space="preserve"> </w:t>
      </w:r>
      <w:r w:rsidR="003F2408">
        <w:rPr>
          <w:rFonts w:ascii="Times New Roman" w:hAnsi="Times New Roman" w:cs="Times New Roman"/>
          <w:sz w:val="24"/>
        </w:rPr>
        <w:t>I</w:t>
      </w:r>
      <w:r w:rsidR="0097288D" w:rsidRPr="006E2F50">
        <w:rPr>
          <w:rFonts w:ascii="Times New Roman" w:hAnsi="Times New Roman" w:cs="Times New Roman"/>
          <w:sz w:val="24"/>
        </w:rPr>
        <w:t xml:space="preserve">nformation </w:t>
      </w:r>
      <w:r w:rsidR="003F2408">
        <w:rPr>
          <w:rFonts w:ascii="Times New Roman" w:hAnsi="Times New Roman" w:cs="Times New Roman"/>
          <w:sz w:val="24"/>
        </w:rPr>
        <w:t>on</w:t>
      </w:r>
      <w:r w:rsidR="003F2408" w:rsidRPr="006E2F50">
        <w:rPr>
          <w:rFonts w:ascii="Times New Roman" w:hAnsi="Times New Roman" w:cs="Times New Roman"/>
          <w:sz w:val="24"/>
        </w:rPr>
        <w:t xml:space="preserve"> </w:t>
      </w:r>
      <w:r w:rsidR="0097288D" w:rsidRPr="006E2F50">
        <w:rPr>
          <w:rFonts w:ascii="Times New Roman" w:hAnsi="Times New Roman" w:cs="Times New Roman"/>
          <w:sz w:val="24"/>
        </w:rPr>
        <w:t xml:space="preserve">published </w:t>
      </w:r>
      <w:r w:rsidR="0097288D">
        <w:rPr>
          <w:rFonts w:ascii="Times New Roman" w:hAnsi="Times New Roman" w:cs="Times New Roman"/>
          <w:sz w:val="24"/>
        </w:rPr>
        <w:t xml:space="preserve">global </w:t>
      </w:r>
      <w:r w:rsidR="003F2408" w:rsidRPr="006E2F50">
        <w:rPr>
          <w:rFonts w:ascii="Times New Roman" w:hAnsi="Times New Roman" w:cs="Times New Roman"/>
          <w:sz w:val="24"/>
        </w:rPr>
        <w:t xml:space="preserve">HCoV-OC43 </w:t>
      </w:r>
      <w:r w:rsidR="003F2408">
        <w:rPr>
          <w:rFonts w:ascii="Times New Roman" w:hAnsi="Times New Roman" w:cs="Times New Roman"/>
          <w:sz w:val="24"/>
        </w:rPr>
        <w:t>spike (S) gene sequences (</w:t>
      </w:r>
      <w:r w:rsidR="00B60031">
        <w:rPr>
          <w:rFonts w:ascii="Times New Roman" w:hAnsi="Times New Roman" w:cs="Times New Roman"/>
          <w:sz w:val="24"/>
        </w:rPr>
        <w:t>complete and partial</w:t>
      </w:r>
      <w:r w:rsidR="003F2408">
        <w:rPr>
          <w:rFonts w:ascii="Times New Roman" w:hAnsi="Times New Roman" w:cs="Times New Roman"/>
          <w:sz w:val="24"/>
        </w:rPr>
        <w:t>)</w:t>
      </w:r>
      <w:r w:rsidR="00B60031">
        <w:rPr>
          <w:rFonts w:ascii="Times New Roman" w:hAnsi="Times New Roman" w:cs="Times New Roman"/>
          <w:sz w:val="24"/>
        </w:rPr>
        <w:t xml:space="preserve"> </w:t>
      </w:r>
      <w:r w:rsidR="0097288D">
        <w:rPr>
          <w:rFonts w:ascii="Times New Roman" w:hAnsi="Times New Roman" w:cs="Times New Roman"/>
          <w:sz w:val="24"/>
        </w:rPr>
        <w:t>used for phylogenetic analysis</w:t>
      </w:r>
    </w:p>
    <w:tbl>
      <w:tblPr>
        <w:tblW w:w="98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8"/>
        <w:gridCol w:w="2732"/>
        <w:gridCol w:w="888"/>
        <w:gridCol w:w="1461"/>
        <w:gridCol w:w="1215"/>
        <w:gridCol w:w="2033"/>
        <w:gridCol w:w="803"/>
      </w:tblGrid>
      <w:tr w:rsidR="00284D9D" w:rsidRPr="00D67C76" w14:paraId="46BD044B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8A295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1E3A0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ain Name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6657E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049A0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ession Number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53119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pling Year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99235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lation Sites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AB420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ngth</w:t>
            </w:r>
          </w:p>
        </w:tc>
      </w:tr>
      <w:tr w:rsidR="00284D9D" w:rsidRPr="00D67C76" w14:paraId="0D3F3038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A94D3" w14:textId="0B2DB27B" w:rsidR="00284D9D" w:rsidRPr="00D67C76" w:rsidRDefault="007475A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C4BDB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CC VR75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6C4EE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DDD64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391777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313A1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0s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4DA36" w14:textId="6008BCB2" w:rsidR="00284D9D" w:rsidRPr="00D67C76" w:rsidRDefault="00284D9D" w:rsidP="00D22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</w:t>
            </w:r>
            <w:r w:rsidR="00D228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ted Kingdom</w:t>
            </w: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Vijgen&lt;/Author&gt;&lt;Year&gt;2005&lt;/Year&gt;&lt;RecNum&gt;165&lt;/RecNum&gt;&lt;DisplayText&gt;(1)&lt;/DisplayText&gt;&lt;record&gt;&lt;rec-number&gt;165&lt;/rec-number&gt;&lt;foreign-keys&gt;&lt;key app="EN" db-id="zp0rxd003f5a0eezazpp25xvp0ax29vrpses" timestamp="1444145149"&gt;165&lt;/key&gt;&lt;/foreign-keys&gt;&lt;ref-type name="Journal Article"&gt;17&lt;/ref-type&gt;&lt;contributors&gt;&lt;authors&gt;&lt;author&gt;Vijgen, Leen&lt;/author&gt;&lt;author&gt;Keyaerts, Els&lt;/author&gt;&lt;author&gt;Moës, Elien&lt;/author&gt;&lt;author&gt;Thoelen, Inge&lt;/author&gt;&lt;author&gt;Wollants, Elke&lt;/author&gt;&lt;author&gt;Lemey, Philippe&lt;/author&gt;&lt;author&gt;Vandamme, Anne-Mieke&lt;/author&gt;&lt;author&gt;Van Ranst, Marc&lt;/author&gt;&lt;/authors&gt;&lt;/contributors&gt;&lt;titles&gt;&lt;title&gt;Complete genomic sequence of human coronavirus OC43: molecular clock analysis suggests a relatively recent zoonotic coronavirus transmission event&lt;/title&gt;&lt;secondary-title&gt;Journal of Virology&lt;/secondary-title&gt;&lt;/titles&gt;&lt;periodical&gt;&lt;full-title&gt;Journal of virology&lt;/full-title&gt;&lt;/periodical&gt;&lt;pages&gt;1595-1604&lt;/pages&gt;&lt;volume&gt;79&lt;/volume&gt;&lt;number&gt;3&lt;/number&gt;&lt;dates&gt;&lt;year&gt;2005&lt;/year&gt;&lt;/dates&gt;&lt;isbn&gt;0022-538X&lt;/isbn&gt;&lt;urls&gt;&lt;/urls&gt;&lt;/record&gt;&lt;/Cite&gt;&lt;/EndNote&gt;</w:instrText>
            </w: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(1)</w:t>
            </w: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4117A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284D9D" w:rsidRPr="00D67C76" w14:paraId="62A94213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97EFA" w14:textId="7324D8F8" w:rsidR="00284D9D" w:rsidRPr="00D67C76" w:rsidRDefault="007475A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92438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oV-OC43-Paris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F6BA8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1FADB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585229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1497A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C7D5A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is </w:t>
            </w: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St-Jean&lt;/Author&gt;&lt;Year&gt;2004&lt;/Year&gt;&lt;RecNum&gt;167&lt;/RecNum&gt;&lt;DisplayText&gt;(2)&lt;/DisplayText&gt;&lt;record&gt;&lt;rec-number&gt;167&lt;/rec-number&gt;&lt;foreign-keys&gt;&lt;key app="EN" db-id="zp0rxd003f5a0eezazpp25xvp0ax29vrpses" timestamp="1444145244"&gt;167&lt;/key&gt;&lt;/foreign-keys&gt;&lt;ref-type name="Journal Article"&gt;17&lt;/ref-type&gt;&lt;contributors&gt;&lt;authors&gt;&lt;author&gt;St-Jean, Julien R&lt;/author&gt;&lt;author&gt;Jacomy, Hélène&lt;/author&gt;&lt;author&gt;Desforges, Marc&lt;/author&gt;&lt;author&gt;Vabret, Astrid&lt;/author&gt;&lt;author&gt;Freymuth, François&lt;/author&gt;&lt;author&gt;Talbot, Pierre J&lt;/author&gt;&lt;/authors&gt;&lt;/contributors&gt;&lt;titles&gt;&lt;title&gt;Human respiratory coronavirus OC43: genetic stability and neuroinvasion&lt;/title&gt;&lt;secondary-title&gt;Journal of Virology&lt;/secondary-title&gt;&lt;/titles&gt;&lt;periodical&gt;&lt;full-title&gt;Journal of virology&lt;/full-title&gt;&lt;/periodical&gt;&lt;pages&gt;8824-8834&lt;/pages&gt;&lt;volume&gt;78&lt;/volume&gt;&lt;number&gt;16&lt;/number&gt;&lt;dates&gt;&lt;year&gt;2004&lt;/year&gt;&lt;/dates&gt;&lt;isbn&gt;0022-538X&lt;/isbn&gt;&lt;urls&gt;&lt;/urls&gt;&lt;/record&gt;&lt;/Cite&gt;&lt;/EndNote&gt;</w:instrText>
            </w: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(2)</w:t>
            </w: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1A9BC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284D9D" w:rsidRPr="00D67C76" w14:paraId="00BCC0AA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8B643" w14:textId="67A49C73" w:rsidR="00284D9D" w:rsidRPr="00D67C76" w:rsidRDefault="007475A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4D645" w14:textId="100DFDD6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309 Belgium 2003</w:t>
            </w:r>
            <w:r w:rsidR="00447F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CFC2C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2D50F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03459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49FAE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EB107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elgium </w:t>
            </w: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Vijgen&lt;/Author&gt;&lt;Year&gt;2005&lt;/Year&gt;&lt;RecNum&gt;166&lt;/RecNum&gt;&lt;DisplayText&gt;(3)&lt;/DisplayText&gt;&lt;record&gt;&lt;rec-number&gt;166&lt;/rec-number&gt;&lt;foreign-keys&gt;&lt;key app="EN" db-id="zp0rxd003f5a0eezazpp25xvp0ax29vrpses" timestamp="1444145212"&gt;166&lt;/key&gt;&lt;/foreign-keys&gt;&lt;ref-type name="Journal Article"&gt;17&lt;/ref-type&gt;&lt;contributors&gt;&lt;authors&gt;&lt;author&gt;Vijgen, Leen&lt;/author&gt;&lt;author&gt;Keyaerts, Els&lt;/author&gt;&lt;author&gt;Lemey, Philippe&lt;/author&gt;&lt;author&gt;Moës, Elien&lt;/author&gt;&lt;author&gt;Li, Sandra&lt;/author&gt;&lt;author&gt;Vandamme, Anne-Mieke&lt;/author&gt;&lt;author&gt;Van Ranst, Marc&lt;/author&gt;&lt;/authors&gt;&lt;/contributors&gt;&lt;titles&gt;&lt;title&gt;Circulation of genetically distinct contemporary human coronavirus OC43 strains&lt;/title&gt;&lt;secondary-title&gt;Virology&lt;/secondary-title&gt;&lt;/titles&gt;&lt;periodical&gt;&lt;full-title&gt;Virology&lt;/full-title&gt;&lt;/periodical&gt;&lt;pages&gt;85-92&lt;/pages&gt;&lt;volume&gt;337&lt;/volume&gt;&lt;number&gt;1&lt;/number&gt;&lt;dates&gt;&lt;year&gt;2005&lt;/year&gt;&lt;/dates&gt;&lt;isbn&gt;0042-6822&lt;/isbn&gt;&lt;urls&gt;&lt;/urls&gt;&lt;/record&gt;&lt;/Cite&gt;&lt;/EndNote&gt;</w:instrText>
            </w: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(3)</w:t>
            </w: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A12B7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284D9D" w:rsidRPr="00D67C76" w14:paraId="705A38CD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7E67D" w14:textId="3112D972" w:rsidR="00284D9D" w:rsidRPr="00D67C76" w:rsidRDefault="007475A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2341C" w14:textId="27C22168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oV-OC43/FRA/EPI/Caen/2003/05</w:t>
            </w:r>
            <w:r w:rsidR="00447F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5EE4A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357BD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963234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9B2BE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B0EFF" w14:textId="70E53E2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rance </w:t>
            </w: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Kin&lt;/Author&gt;&lt;Year&gt;2015&lt;/Year&gt;&lt;RecNum&gt;170&lt;/RecNum&gt;&lt;DisplayText&gt;(4)&lt;/DisplayText&gt;&lt;record&gt;&lt;rec-number&gt;170&lt;/rec-number&gt;&lt;foreign-keys&gt;&lt;key app="EN" db-id="zp0rxd003f5a0eezazpp25xvp0ax29vrpses" timestamp="1444145399"&gt;170&lt;/key&gt;&lt;/foreign-keys&gt;&lt;ref-type name="Journal Article"&gt;17&lt;/ref-type&gt;&lt;contributors&gt;&lt;authors&gt;&lt;author&gt;Kin, Nathalie&lt;/author&gt;&lt;author&gt;Miszczak, Fabien&lt;/author&gt;&lt;author&gt;Lin, Wei&lt;/author&gt;&lt;author&gt;Gouilh, Meriadeg A.&lt;/author&gt;&lt;author&gt;Vabret, Astrid&lt;/author&gt;&lt;author&gt;Epicorem Consortium&lt;/author&gt;&lt;/authors&gt;&lt;/contributors&gt;&lt;titles&gt;&lt;title&gt;Genomic analysis of 15 human coronaviruses OC43 (HCoV-OC43s) circulating in France from 2001 to 2013 reveals a high intra-specific diversity with new recombinant genotypes&lt;/title&gt;&lt;secondary-title&gt;Viruses&lt;/secondary-title&gt;&lt;/titles&gt;&lt;periodical&gt;&lt;full-title&gt;Viruses&lt;/full-title&gt;&lt;/periodical&gt;&lt;pages&gt;2358-2377&lt;/pages&gt;&lt;volume&gt;7&lt;/volume&gt;&lt;number&gt;5&lt;/number&gt;&lt;dates&gt;&lt;year&gt;2015&lt;/year&gt;&lt;/dates&gt;&lt;isbn&gt;1999-4915&lt;/isbn&gt;&lt;urls&gt;&lt;related-urls&gt;&lt;url&gt;http://dx.doi.org/10.3390/v7052358&lt;/url&gt;&lt;/related-urls&gt;&lt;pdf-urls&gt;&lt;url&gt;C:\Users\user\Documents\ReadCube Media\Kin et al-2015-Viruses.pdf&lt;/url&gt;&lt;/pdf-urls&gt;&lt;/urls&gt;&lt;custom5&gt;17374765&lt;/custom5&gt;&lt;electronic-resource-num&gt;10.3390/v7052358&lt;/electronic-resource-num&gt;&lt;remote-database-name&gt;READCUBE&lt;/remote-database-name&gt;&lt;/record&gt;&lt;/Cite&gt;&lt;/EndNote&gt;</w:instrText>
            </w: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(4)</w:t>
            </w: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B1CBD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284D9D" w:rsidRPr="00D67C76" w14:paraId="4F9D7899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20EE0" w14:textId="3B2CB2F2" w:rsidR="00284D9D" w:rsidRPr="00D67C76" w:rsidRDefault="007475A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191B4" w14:textId="1061F8C2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oV-OC43/FRA/EPI/Caen/2006/08</w:t>
            </w:r>
            <w:r w:rsidR="00447F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F5034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49C00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963237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1A648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502C8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87856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284D9D" w:rsidRPr="00D67C76" w14:paraId="4CBDC821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85B13" w14:textId="3CD9C129" w:rsidR="00284D9D" w:rsidRPr="00D67C76" w:rsidRDefault="007475A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ACB69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6/06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A3702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D4CF3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07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DDE9E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23328" w14:textId="3D3F8ECB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eijing, China </w:t>
            </w: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Zhang&lt;/Author&gt;&lt;Year&gt;2015&lt;/Year&gt;&lt;RecNum&gt;169&lt;/RecNum&gt;&lt;DisplayText&gt;(5)&lt;/DisplayText&gt;&lt;record&gt;&lt;rec-number&gt;169&lt;/rec-number&gt;&lt;foreign-keys&gt;&lt;key app="EN" db-id="zp0rxd003f5a0eezazpp25xvp0ax29vrpses" timestamp="1444145348"&gt;169&lt;/key&gt;&lt;/foreign-keys&gt;&lt;ref-type name="Journal Article"&gt;17&lt;/ref-type&gt;&lt;contributors&gt;&lt;authors&gt;&lt;author&gt;Zhang, Yue&lt;/author&gt;&lt;author&gt;Li, Jianguo&lt;/author&gt;&lt;author&gt;Xiao, Yan&lt;/author&gt;&lt;author&gt;Zhang, Jing&lt;/author&gt;&lt;author&gt;Wang, Ying&lt;/author&gt;&lt;author&gt;Chen, Lan&lt;/author&gt;&lt;author&gt;Paranhos-Baccalà, Gláucia&lt;/author&gt;&lt;author&gt;Ren, Lili&lt;/author&gt;&lt;author&gt;Wang, Jianwei&lt;/author&gt;&lt;/authors&gt;&lt;/contributors&gt;&lt;titles&gt;&lt;title&gt;Genotype shift in human coronavirus OC43 and emergence of a novel genotype by natural recombination&lt;/title&gt;&lt;secondary-title&gt;Journal of Infection&lt;/secondary-title&gt;&lt;/titles&gt;&lt;periodical&gt;&lt;full-title&gt;Journal of Infection&lt;/full-title&gt;&lt;/periodical&gt;&lt;pages&gt;641-650&lt;/pages&gt;&lt;volume&gt;70&lt;/volume&gt;&lt;number&gt;6&lt;/number&gt;&lt;dates&gt;&lt;year&gt;2015&lt;/year&gt;&lt;/dates&gt;&lt;isbn&gt;0163-4453&lt;/isbn&gt;&lt;urls&gt;&lt;/urls&gt;&lt;/record&gt;&lt;/Cite&gt;&lt;/EndNote&gt;</w:instrText>
            </w: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(5)</w:t>
            </w: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1649E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284D9D" w:rsidRPr="00D67C76" w14:paraId="39193758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385D0" w14:textId="08D4142B" w:rsidR="00284D9D" w:rsidRPr="00D67C76" w:rsidRDefault="007475A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13EA7" w14:textId="2D9628A5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oV-OC43/FRA/EPI/Caen/2007/09</w:t>
            </w:r>
            <w:r w:rsidR="00447F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D4815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34F67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963238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A1356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499D1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DBD04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284D9D" w:rsidRPr="00D67C76" w14:paraId="4CC7E49C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CEC3C" w14:textId="4B167A08" w:rsidR="00284D9D" w:rsidRPr="00D67C76" w:rsidRDefault="007475A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F754A" w14:textId="2CE41FDB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oV-OC43/FRA/EPI/Caen/2008/10</w:t>
            </w:r>
            <w:r w:rsidR="00447F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37A44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64922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963239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093AB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DB355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57DCC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284D9D" w:rsidRPr="00D67C76" w14:paraId="1AFDBEE3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A04EC" w14:textId="38545887" w:rsidR="00284D9D" w:rsidRPr="00D67C76" w:rsidRDefault="007475A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B99D1" w14:textId="26840A30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oV-OC43/FRA/EPI/Caen/2010/12</w:t>
            </w:r>
            <w:r w:rsidR="00447F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8B6BA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6C233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963241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52D6B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C2455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AAF23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284D9D" w:rsidRPr="00D67C76" w14:paraId="0DA72763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0D6F8" w14:textId="04B29EEB" w:rsidR="00284D9D" w:rsidRPr="00D67C76" w:rsidRDefault="007475A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3AD07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5A/1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1C394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8DD07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10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454B2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213F3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3F83D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284D9D" w:rsidRPr="00D67C76" w14:paraId="03EF8873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EB1BE" w14:textId="088EAE02" w:rsidR="00284D9D" w:rsidRPr="00D67C76" w:rsidRDefault="007475A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5A961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7A/1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FC289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6C282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08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0CCAB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894FD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871B9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284D9D" w:rsidRPr="00D67C76" w14:paraId="34A5C9A8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246C6" w14:textId="3E8C2C14" w:rsidR="00284D9D" w:rsidRPr="00D67C76" w:rsidRDefault="007475A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1C6BD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9A/1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20BF7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1CB43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06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F9C96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6F8C4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23B9D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284D9D" w:rsidRPr="00D67C76" w14:paraId="7078FF14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600C8" w14:textId="36540154" w:rsidR="00284D9D" w:rsidRPr="00D67C76" w:rsidRDefault="007475A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8CED3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8A/1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34A26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050F3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05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E3626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0084E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B4A2A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284D9D" w:rsidRPr="00D67C76" w14:paraId="5B7D49D7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E8997" w14:textId="21EF98AB" w:rsidR="00284D9D" w:rsidRPr="00D67C76" w:rsidRDefault="007475A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15247" w14:textId="05E0B24E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84A/12</w:t>
            </w:r>
            <w:r w:rsidR="00447F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E4157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D6E64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13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0A641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6E0BC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84CF5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284D9D" w:rsidRPr="00D67C76" w14:paraId="21552D7E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69A17" w14:textId="1C785310" w:rsidR="00284D9D" w:rsidRPr="00D67C76" w:rsidRDefault="007475A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24E27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oV-OC43/</w:t>
            </w:r>
            <w:proofErr w:type="spellStart"/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igata.JPN</w:t>
            </w:r>
            <w:proofErr w:type="spellEnd"/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11-40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D1A49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666EA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695081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71DB6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BAEF3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apan </w:t>
            </w: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Miyako&lt;/Author&gt;&lt;Year&gt;2012&lt;/Year&gt;&lt;RecNum&gt;174&lt;/RecNum&gt;&lt;DisplayText&gt;(6)&lt;/DisplayText&gt;&lt;record&gt;&lt;rec-number&gt;174&lt;/rec-number&gt;&lt;foreign-keys&gt;&lt;key app="EN" db-id="zp0rxd003f5a0eezazpp25xvp0ax29vrpses" timestamp="1444145852"&gt;174&lt;/key&gt;&lt;/foreign-keys&gt;&lt;ref-type name="Journal Article"&gt;17&lt;/ref-type&gt;&lt;contributors&gt;&lt;authors&gt;&lt;author&gt;Miyako, Kon&lt;/author&gt;&lt;author&gt;Kaori, Watanabe&lt;/author&gt;&lt;author&gt;Takashi, Tazawa&lt;/author&gt;&lt;author&gt;Kanako, Watanabe&lt;/author&gt;&lt;author&gt;Tsutomu, Tamura&lt;/author&gt;&lt;author&gt;Hiroyuki, Tsukagoshi&lt;/author&gt;&lt;author&gt;Masahiro, Noda&lt;/author&gt;&lt;author&gt;Hirokazu, Kimura&lt;/author&gt;&lt;author&gt;Katsumi, Mizuta&lt;/author&gt;&lt;/authors&gt;&lt;/contributors&gt;&lt;titles&gt;&lt;title&gt;Detection of human coronavirus NL63 and OC43 in children with acute respiratory infections in Niigata, Japan, between 2010 and 2011&lt;/title&gt;&lt;secondary-title&gt;Japanese Journal of Infectious Diseases&lt;/secondary-title&gt;&lt;/titles&gt;&lt;periodical&gt;&lt;full-title&gt;Japanese journal of infectious diseases&lt;/full-title&gt;&lt;/periodical&gt;&lt;pages&gt;270-272&lt;/pages&gt;&lt;volume&gt;65&lt;/volume&gt;&lt;number&gt;3&lt;/number&gt;&lt;dates&gt;&lt;year&gt;2012&lt;/year&gt;&lt;/dates&gt;&lt;isbn&gt;1344-6304&lt;/isbn&gt;&lt;urls&gt;&lt;related-urls&gt;&lt;url&gt;http://www.ncbi.nlm.nih.gov/pubmed/22627314&lt;/url&gt;&lt;/related-urls&gt;&lt;pdf-urls&gt;&lt;url&gt;C:\Users\user\Documents\ReadCube Media\Kon et al-2012-Jpn J Infect Dis.pdf&lt;/url&gt;&lt;/pdf-urls&gt;&lt;/urls&gt;&lt;remote-database-name&gt;READCUBE&lt;/remote-database-name&gt;&lt;/record&gt;&lt;/Cite&gt;&lt;/EndNote&gt;</w:instrText>
            </w: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(6)</w:t>
            </w: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38654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</w:tr>
      <w:tr w:rsidR="00284D9D" w:rsidRPr="00D67C76" w14:paraId="021FF6F8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F009B" w14:textId="4AAB2150" w:rsidR="00284D9D" w:rsidRPr="00D67C76" w:rsidRDefault="007475A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71F3D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oV-OC43/</w:t>
            </w:r>
            <w:proofErr w:type="spellStart"/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igata.JPN</w:t>
            </w:r>
            <w:proofErr w:type="spellEnd"/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11-343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63456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2A487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695080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EAE5B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38E54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83256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</w:tr>
      <w:tr w:rsidR="00284D9D" w:rsidRPr="00D67C76" w14:paraId="168AFA88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246E3" w14:textId="398AD867" w:rsidR="00284D9D" w:rsidRPr="00D67C76" w:rsidRDefault="007475A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62E30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oV-OC43/</w:t>
            </w:r>
            <w:proofErr w:type="spellStart"/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igata.JPN</w:t>
            </w:r>
            <w:proofErr w:type="spellEnd"/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11-335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6A8FF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E3C5F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695079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EB432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3B807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7EAE4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</w:tr>
      <w:tr w:rsidR="00284D9D" w:rsidRPr="00D67C76" w14:paraId="3B707F84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9F4BE" w14:textId="7BC37445" w:rsidR="00284D9D" w:rsidRPr="00D67C76" w:rsidRDefault="007475A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F05D9" w14:textId="60D67DBB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oV-OC43/</w:t>
            </w:r>
            <w:proofErr w:type="spellStart"/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igata.JPN</w:t>
            </w:r>
            <w:proofErr w:type="spellEnd"/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11-286</w:t>
            </w:r>
            <w:r w:rsidR="00447F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0342B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E2365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695078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0C85C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35634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EC821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</w:tr>
      <w:tr w:rsidR="00284D9D" w:rsidRPr="00D67C76" w14:paraId="7ACE8536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8C983" w14:textId="6E1D1D3E" w:rsidR="00284D9D" w:rsidRPr="00D67C76" w:rsidRDefault="007475A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78945" w14:textId="7A482BA3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oV-OC43/FRA/EPI/Caen/2001/02</w:t>
            </w:r>
            <w:r w:rsidR="00447F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9FE5F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06857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963231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FA5AD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3B00B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579CE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284D9D" w:rsidRPr="00D67C76" w14:paraId="122239ED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95D5B" w14:textId="55ADCD52" w:rsidR="00284D9D" w:rsidRPr="00D67C76" w:rsidRDefault="007475A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F45E6" w14:textId="6F8107A5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K04-01</w:t>
            </w:r>
            <w:r w:rsidR="00447F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95A3B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73C76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N129834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74919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BF4FA" w14:textId="32831A9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ng Kong, China </w:t>
            </w: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Lau&lt;/Author&gt;&lt;Year&gt;2011&lt;/Year&gt;&lt;RecNum&gt;168&lt;/RecNum&gt;&lt;DisplayText&gt;(7)&lt;/DisplayText&gt;&lt;record&gt;&lt;rec-number&gt;168&lt;/rec-number&gt;&lt;foreign-keys&gt;&lt;key app="EN" db-id="zp0rxd003f5a0eezazpp25xvp0ax29vrpses" timestamp="1444145277"&gt;168&lt;/key&gt;&lt;/foreign-keys&gt;&lt;ref-type name="Journal Article"&gt;17&lt;/ref-type&gt;&lt;contributors&gt;&lt;authors&gt;&lt;author&gt;Lau, Susanna KP&lt;/author&gt;&lt;author&gt;Lee, Paul&lt;/author&gt;&lt;author&gt;Tsang, Alan KL&lt;/author&gt;&lt;author&gt;Yip, Cyril CY&lt;/author&gt;&lt;author&gt;Tse, Herman&lt;/author&gt;&lt;author&gt;Lee, Rodney A&lt;/author&gt;&lt;author&gt;So, Lok-Yee&lt;/author&gt;&lt;author&gt;Lau, Yu-Lung&lt;/author&gt;&lt;author&gt;Chan, Kwok-Hung&lt;/author&gt;&lt;author&gt;Woo, Patrick CY&lt;/author&gt;&lt;/authors&gt;&lt;/contributors&gt;&lt;titles&gt;&lt;title&gt;Molecular epidemiology of human coronavirus OC43 reveals evolution of different genotypes over time and recent emergence of a novel genotype due to natural recombination&lt;/title&gt;&lt;secondary-title&gt;Journal of Virology&lt;/secondary-title&gt;&lt;/titles&gt;&lt;periodical&gt;&lt;full-title&gt;Journal of virology&lt;/full-title&gt;&lt;/periodical&gt;&lt;pages&gt;11325-11337&lt;/pages&gt;&lt;volume&gt;85&lt;/volume&gt;&lt;number&gt;21&lt;/number&gt;&lt;dates&gt;&lt;year&gt;2011&lt;/year&gt;&lt;/dates&gt;&lt;isbn&gt;0022-538X&lt;/isbn&gt;&lt;urls&gt;&lt;/urls&gt;&lt;/record&gt;&lt;/Cite&gt;&lt;/EndNote&gt;</w:instrText>
            </w: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(7)</w:t>
            </w: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1CF14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284D9D" w:rsidRPr="00D67C76" w14:paraId="6C8C9629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4FA83" w14:textId="3A277D0E" w:rsidR="00284D9D" w:rsidRPr="00D67C76" w:rsidRDefault="007475A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B3D05" w14:textId="0CBBE4E4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/05</w:t>
            </w:r>
            <w:r w:rsidR="00447F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0C2F4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3F82F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16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51258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D89B1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82F54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284D9D" w:rsidRPr="00D67C76" w14:paraId="652D71DB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98B6B" w14:textId="37E346A7" w:rsidR="00284D9D" w:rsidRPr="00D67C76" w:rsidRDefault="007475A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670B2" w14:textId="2D0E5E91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47/06</w:t>
            </w:r>
            <w:r w:rsidR="00447F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E3AEC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75CE7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18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3FCB4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29014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E57DC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284D9D" w:rsidRPr="00D67C76" w14:paraId="4C250D84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5BDB8" w14:textId="7E061A1A" w:rsidR="00284D9D" w:rsidRPr="00D67C76" w:rsidRDefault="007475A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C098C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82/06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70132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5C3FE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17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C9F40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601AA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A9F11" w14:textId="77777777" w:rsidR="00284D9D" w:rsidRPr="00D67C76" w:rsidRDefault="00284D9D" w:rsidP="00284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209297AD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5A111" w14:textId="4A71A200" w:rsidR="00622FE3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0F4A0" w14:textId="3307B5D6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-1772/201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563BD" w14:textId="49D7B14D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FF352" w14:textId="72B9B9A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X513268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66A53" w14:textId="5A141DF9" w:rsidR="00622FE3" w:rsidRPr="00622FE3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9F4AD" w14:textId="50CEBF49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hailand </w:t>
            </w: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Suwannakarn&lt;/Author&gt;&lt;Year&gt;2014&lt;/Year&gt;&lt;RecNum&gt;172&lt;/RecNum&gt;&lt;DisplayText&gt;(8)&lt;/DisplayText&gt;&lt;record&gt;&lt;rec-number&gt;172&lt;/rec-number&gt;&lt;foreign-keys&gt;&lt;key app="EN" db-id="zp0rxd003f5a0eezazpp25xvp0ax29vrpses" timestamp="1444145644"&gt;172&lt;/key&gt;&lt;/foreign-keys&gt;&lt;ref-type name="Journal Article"&gt;17&lt;/ref-type&gt;&lt;contributors&gt;&lt;authors&gt;&lt;author&gt;Suwannakarn, Kamol&lt;/author&gt;&lt;author&gt;Chieochansin, Thaweesak&lt;/author&gt;&lt;author&gt;Vichiwattana, Preeyaporn&lt;/author&gt;&lt;author&gt;Korkong, Sumeth&lt;/author&gt;&lt;author&gt;Theamboonlers, Apiradee&lt;/author&gt;&lt;author&gt;Poovorawan, Yong&lt;/author&gt;&lt;/authors&gt;&lt;/contributors&gt;&lt;titles&gt;&lt;title&gt;Prevalence and Genetic Characterization of Human Coronaviruses in Southern Thailand from July 2009 to January 2011&lt;/title&gt;&lt;secondary-title&gt;The Southeast Asian Journal of Tropical Medicine and Public Health&lt;/secondary-title&gt;&lt;/titles&gt;&lt;periodical&gt;&lt;full-title&gt;The Southeast Asian journal of tropical medicine and public health&lt;/full-title&gt;&lt;/periodical&gt;&lt;pages&gt;326-336&lt;/pages&gt;&lt;volume&gt;45&lt;/volume&gt;&lt;number&gt;2&lt;/number&gt;&lt;dates&gt;&lt;year&gt;2014&lt;/year&gt;&lt;/dates&gt;&lt;isbn&gt;0125-1562&lt;/isbn&gt;&lt;urls&gt;&lt;/urls&gt;&lt;/record&gt;&lt;/Cite&gt;&lt;/EndNote&gt;</w:instrText>
            </w: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(8)</w:t>
            </w: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C7ADF" w14:textId="1460BFA6" w:rsidR="00622FE3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</w:tr>
      <w:tr w:rsidR="00622FE3" w:rsidRPr="00D67C76" w14:paraId="6D52BBA9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F35C3" w14:textId="102A4AE3" w:rsidR="00622FE3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E3FE5" w14:textId="4A17B6F9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-H1187/2010</w:t>
            </w:r>
            <w:r w:rsidR="00447F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62E06" w14:textId="25246362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0835C" w14:textId="00056A5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X513260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C188B" w14:textId="6ACD46DF" w:rsidR="00622FE3" w:rsidRPr="00622FE3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66836" w14:textId="6024CCDA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89FAE" w14:textId="145A93D3" w:rsidR="00622FE3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</w:tr>
      <w:tr w:rsidR="00622FE3" w:rsidRPr="00D67C76" w14:paraId="24687230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1BDFC" w14:textId="0D1D8237" w:rsidR="00622FE3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25D50" w14:textId="4618D399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oV-OC43/</w:t>
            </w:r>
            <w:proofErr w:type="spellStart"/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igata.JPN</w:t>
            </w:r>
            <w:proofErr w:type="spellEnd"/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11-564</w:t>
            </w:r>
            <w:r w:rsidR="00447F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2AE11" w14:textId="0C4B1A59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C7A25" w14:textId="383E7298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695082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6D195" w14:textId="4EBEF5C7" w:rsidR="00622FE3" w:rsidRPr="00622FE3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317D1" w14:textId="0EE7B4DA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5B333" w14:textId="7C4E1EA2" w:rsidR="00622FE3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</w:tr>
      <w:tr w:rsidR="00622FE3" w:rsidRPr="00D67C76" w14:paraId="7D3B8022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45F96" w14:textId="1F20EAA3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3E725" w14:textId="110794A5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oV-OC43/FRA/EPI/Caen/2002/03</w:t>
            </w:r>
            <w:r w:rsidR="00447F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72E44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6A68B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963232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FF30B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BD0F3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BDFF5" w14:textId="08311F68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46024DA6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F9927" w14:textId="50CF3183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3504C" w14:textId="5855DE5D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K04-02</w:t>
            </w:r>
            <w:r w:rsidR="00447F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C596F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FF1C2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N129835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A71D2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D7707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ng Kong, China 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C3D8F" w14:textId="76A8B56B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10674EE4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9A3B5" w14:textId="412BD3F4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A3EC2" w14:textId="242B7DAA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72 Belgium 2004</w:t>
            </w:r>
            <w:r w:rsidR="00447F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65074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9198E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03460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624E5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23131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elgium 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5D775" w14:textId="7D0ADA65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4ECA9E51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A3AD2" w14:textId="42A5A862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F7AC2" w14:textId="2DD1C5BC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oV-OC43/FRA/EPI/Caen/2004/06</w:t>
            </w:r>
            <w:r w:rsidR="00447F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5309A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672C4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963235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D958E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F45F3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B3B32" w14:textId="3A76EF32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3B692F34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86942" w14:textId="061430A1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AEF06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9A/0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0C884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95C39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20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3E29B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91D5D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85672" w14:textId="47E25956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1D67690D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4A4EC" w14:textId="6B22D86D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7D311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9A/0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90B24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D475B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19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761C0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DC79C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F82BD" w14:textId="39B66F06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0964C00E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5C9C7" w14:textId="4F256491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A97A8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A/0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8E2FF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917BF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64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0BC53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59000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20D4A" w14:textId="059B373D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40AEC653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88956" w14:textId="01CFE412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9A78C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56/0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D70B7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9E190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63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F3D4A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EE99E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532E9" w14:textId="5D588071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1FE23CC6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B220A" w14:textId="3ED2C08C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5A2D7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5/0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4D757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5F827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62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DB7F3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6BF91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FF2CC" w14:textId="4203D9C6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48753E2E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24867" w14:textId="264232CA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07468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17/0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E7D38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6931B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61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62A68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5A913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4412E" w14:textId="648C7FC8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2129BF8E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F3497" w14:textId="13998B49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16272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95/0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A5DDE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FFF2A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60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CCF4A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92C58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6D301" w14:textId="13D2C1F1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495A482A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67D88" w14:textId="67F7B004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AA72A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66/0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BF183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D2713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59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0E0BC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A8E86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A78D5" w14:textId="4B69CA20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41066774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F435C" w14:textId="3E9DED16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7DA91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19/0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8C4B8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F8ABB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58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9F124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4B750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94B9B" w14:textId="148F1492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0BD9BC75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BA795" w14:textId="6C96EAFE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8BBD3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17/0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A4613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F1820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57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D5992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1F6A0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F47FE" w14:textId="2CAC7493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606B1BD9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F9E89" w14:textId="5457238D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1B2EE" w14:textId="3C901E3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08/07</w:t>
            </w:r>
            <w:r w:rsidR="00447F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A210B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24889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56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589AE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FD738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02E3F" w14:textId="75C5BDEE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5F09C936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84281" w14:textId="2A6F728F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C0D35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85/0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36287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79855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55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BACB3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D353A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FE8FC" w14:textId="54CDD349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00C90BB5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90944" w14:textId="2F0ADB26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537B7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84/0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7424B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716C8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54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1C0D6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FA4D6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39072" w14:textId="6971DEC8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3B6BF7BF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2CB43" w14:textId="08490E2C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CAAA2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79/0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AD98C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8C1C1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53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DC031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2B851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5F52F" w14:textId="7AED27D8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419B709F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C34E7" w14:textId="1BF4B2CC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64594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72/0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8196E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4628F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52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5DA5F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740DB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0034D" w14:textId="2364D0BD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32911CE8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C60D4" w14:textId="51EA7966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B490E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45/0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E8617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AEF54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51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C5497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5EE0F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AA10D" w14:textId="1FDCA7BF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3626F7E6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EB812" w14:textId="587394BD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82F1B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42/0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3EADD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5E1C6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50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33954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B218A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24C54" w14:textId="285CDC28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449842D9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1140A" w14:textId="47A33B8D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A832D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14/0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70A05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85641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49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1DFCA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342F7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CDDDE" w14:textId="5C61BCC2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3D375EFA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95753" w14:textId="4AEB5C42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49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7D27C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70/0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2B5E4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8B350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48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3C27B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8A7EC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EEE43" w14:textId="0B0C03EA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2528BE6B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3601C" w14:textId="0A8A9BBE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AC9FF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52/0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3FB7B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347DF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47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8F39A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6409F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A0042" w14:textId="0631DBFC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3C62AB40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DCB91" w14:textId="4E3B83AD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73219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45/0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9BA4E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D1847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46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942C0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262E4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8A5F0" w14:textId="75B7475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0315D94E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07F88" w14:textId="554B2100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9509C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31/0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6401A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5C73D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45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945ED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C8771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4B4B8" w14:textId="241F0F0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1171646C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E2C5F" w14:textId="6989982F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92AB5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40/0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8256B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02E2C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44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81F95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0698D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E1891" w14:textId="718120C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70819CF2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62C5F" w14:textId="4222B06B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107A3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54/0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ECADD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9412C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43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61A5C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E3269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0AAB5" w14:textId="72197B82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57DE1428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EDCC9" w14:textId="1683EB9F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8E203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95/0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36282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6F1C4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42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5AC31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BB24B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38D3D" w14:textId="0B12C4AB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140E93D8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828CE" w14:textId="4B57B9BF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264B8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4A/08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EA04F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9031E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24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958A9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B1F2A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76AF2" w14:textId="56F63BB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296E5AF3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A755A" w14:textId="1152D29C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4B3CB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6A/08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25221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59E98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30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2088E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F1988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37077" w14:textId="13FD1045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2299373C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3EE54" w14:textId="41F409EC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ABC04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7A/08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BEBCC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1E52D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28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1B0AF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41267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2B151" w14:textId="084282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379AF2D1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8C539" w14:textId="4CC933D1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30008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5A/08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53B80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87C6F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27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A8D7C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29BC0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DD617" w14:textId="058C0D7B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1F504CF3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21A2F" w14:textId="6B90CB5B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36A3F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1A/08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FBF50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B4464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26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B927D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F76F0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2B17F" w14:textId="5AC28F89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732C4EC8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4CAC3" w14:textId="325471D6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3756D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2A/08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CC797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1C266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68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B9507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0FC71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15F27" w14:textId="29E2C4F4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583D0236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732FD" w14:textId="4EE82B1F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BCFC8" w14:textId="3A822FFE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8A/08</w:t>
            </w:r>
            <w:r w:rsidR="00447F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EE427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3845C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72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98F3E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924DA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7852D" w14:textId="151D5C40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7C009BF4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ABCEA" w14:textId="7A9F197E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E3B0B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38/0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BED42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9FC22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71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A6131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F8186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8BABD" w14:textId="5CABF084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61898247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BE1CB" w14:textId="146FE7DD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1EFDA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01/0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B667E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7E9FB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70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825D6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072E9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52B44" w14:textId="2D6C34FD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1D3E91C4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57CEEF" w14:textId="4BA3A658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A8B4F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75/0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EF924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8B0B3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67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F759C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F8615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7DE79" w14:textId="6F2ABB15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7605F7FD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ABC76" w14:textId="633B6CC1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CAD72" w14:textId="26CED5C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64/09</w:t>
            </w:r>
            <w:r w:rsidR="00447F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6B932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B7147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66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5A0E3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A0280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EC0C3" w14:textId="4898BA72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46AC1B53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7AE7A" w14:textId="09E894D7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D6B0A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99/0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04DF9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C4683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65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9EF80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5C827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C8B63" w14:textId="278F4706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7DA37479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10822" w14:textId="0FE025AA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1D70B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3A/0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3A0E8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0AAF0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37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A9E0A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DD25A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BB609" w14:textId="250E1DFD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7FDBA256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833E2" w14:textId="30746F85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B0432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1A/0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CDA9F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BB1E5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36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47781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97D7D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FCDEC" w14:textId="0D0B7E04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1B1AFCAD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FB009" w14:textId="264E9C1A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1073D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2A/0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F6AF4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6EA89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35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03FB8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9474A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0CCBC" w14:textId="3698B43B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33ACEBAB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C2B0C" w14:textId="6A0D47FD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C6005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7A/0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C98F9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57DB8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34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4DFF2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03A88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23160" w14:textId="3F75F9A4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1D44FD1D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0F30F" w14:textId="11A05F33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97665" w14:textId="496BE20E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1A/10</w:t>
            </w:r>
            <w:r w:rsidR="00447F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FC268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1CEB8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39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458DD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1DEF7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38AEA" w14:textId="12795D13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23F1B243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F0DA9" w14:textId="4388DC77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BFB37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4A/1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13955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14F3D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38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9BD71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54934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62FBA" w14:textId="203C959E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1E70A305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076F4" w14:textId="358070B3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03479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74/1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9EAE2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4D3A4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25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817DE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85898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B9ADC" w14:textId="56A4B98B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4D592469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ABA06" w14:textId="3DB0A476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F75C3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90/1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57DCC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7F1A6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23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E2E6B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792CA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73A02" w14:textId="610CF5C5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19E5B642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6A722" w14:textId="3433C668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6BF23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85/1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F57E4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B85D2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22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9816A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6805C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71822" w14:textId="0EF281CA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6B89AAB0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DB6A7" w14:textId="1C03F73B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4F2BF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08/1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14733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56A1C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21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4944F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A4FE6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8030B" w14:textId="367C2C14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347BD197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61F25" w14:textId="5BA5F9EB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59600" w14:textId="737BA7F9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oV-OC43/FRA/EPI/Caen/2011/13</w:t>
            </w:r>
            <w:r w:rsidR="00447F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84363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DE815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963242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D5388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A6372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5DA7D" w14:textId="0F62FB15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7166D79A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69CA4" w14:textId="627E9F90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44A0D" w14:textId="5E6EEA92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3A/10</w:t>
            </w:r>
            <w:r w:rsidR="00447F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98727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2A003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04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15973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159C1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D3E2A" w14:textId="16784DB5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305C1823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A2303" w14:textId="09ACFDAE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DEB81" w14:textId="5186975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8A/10</w:t>
            </w:r>
            <w:r w:rsidR="00447F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07D4C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38063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09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11D25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803B5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32CD7" w14:textId="52DC138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1C2FCE20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6BCFF" w14:textId="4F2822FC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D6B02" w14:textId="4FD03670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1A/11</w:t>
            </w:r>
            <w:r w:rsidR="00447F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F2CE7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A7974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11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22152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519E3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EDDCC" w14:textId="5E42307C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0087783B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3747E" w14:textId="25BF9EC2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901EE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74A/12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BE08E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259F0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12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1286D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8A813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4CFDF" w14:textId="067CC0E3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60186E12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C1738" w14:textId="2E1BCE9E" w:rsidR="00622FE3" w:rsidRPr="00D67C76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3AA7F" w14:textId="05300F3E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94A/12</w:t>
            </w:r>
            <w:r w:rsidR="00447F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07F56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1DEBC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14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A99A0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48C55" w14:textId="777777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8606F" w14:textId="1F500A72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7BC5DD39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E088C" w14:textId="4F9D86D9" w:rsidR="00622FE3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AB881" w14:textId="33DF6F4E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-H967/200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4F7F1" w14:textId="7C49174F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8B28A" w14:textId="2A94661F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X513258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637BE" w14:textId="1A1E756D" w:rsidR="00622FE3" w:rsidRPr="00622FE3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5452B" w14:textId="1D8B98FD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B77F6" w14:textId="6B6F4D7C" w:rsidR="00622FE3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</w:tr>
      <w:tr w:rsidR="00622FE3" w:rsidRPr="00D67C76" w14:paraId="4936498A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852B2" w14:textId="02EC4939" w:rsidR="00622FE3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95A8C" w14:textId="6339999E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-H1367/201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36535" w14:textId="02B3D14B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E6C83" w14:textId="7C1C991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X513261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5914A" w14:textId="702A0D53" w:rsidR="00622FE3" w:rsidRPr="00622FE3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3AA76" w14:textId="184E20AA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F3DE5" w14:textId="010B384D" w:rsidR="00622FE3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</w:tr>
      <w:tr w:rsidR="00622FE3" w:rsidRPr="00D67C76" w14:paraId="3E700DF9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11CEC" w14:textId="4F46DE48" w:rsidR="00622FE3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F526A" w14:textId="333B9879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-H1444/201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98DB0" w14:textId="794E231B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D8954" w14:textId="2F970BF2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X513262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A4709" w14:textId="50B21B07" w:rsidR="00622FE3" w:rsidRPr="00622FE3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41736" w14:textId="5BC3CCC2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B3EAC" w14:textId="16C89DCA" w:rsidR="00622FE3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</w:tr>
      <w:tr w:rsidR="00622FE3" w:rsidRPr="00D67C76" w14:paraId="3A8ACD63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25856" w14:textId="261E3D7A" w:rsidR="00622FE3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3A19B" w14:textId="6E51CF1C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oV-OC43/</w:t>
            </w:r>
            <w:proofErr w:type="spellStart"/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igata.JPN</w:t>
            </w:r>
            <w:proofErr w:type="spellEnd"/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11-76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B59EC" w14:textId="452628E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5AFCB" w14:textId="6FC1490E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695085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5CF4C" w14:textId="651C8F13" w:rsidR="00622FE3" w:rsidRPr="00622FE3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E5434" w14:textId="13A9C8D0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10E34" w14:textId="691B440F" w:rsidR="00622FE3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</w:tr>
      <w:tr w:rsidR="00622FE3" w:rsidRPr="00D67C76" w14:paraId="32F811AB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42112" w14:textId="54DC9C1B" w:rsidR="00622FE3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5AE65" w14:textId="558187E1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oV-OC43/</w:t>
            </w:r>
            <w:proofErr w:type="spellStart"/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igata.JPN</w:t>
            </w:r>
            <w:proofErr w:type="spellEnd"/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11-98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02019" w14:textId="5CB5DF70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C3CE5" w14:textId="6095AF93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695087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8E08D" w14:textId="0F53E401" w:rsidR="00622FE3" w:rsidRPr="00622FE3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B6660" w14:textId="6E873D03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3531B" w14:textId="211E1DD2" w:rsidR="00622FE3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</w:tr>
      <w:tr w:rsidR="00622FE3" w:rsidRPr="00D67C76" w14:paraId="22E7C8E0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7589A" w14:textId="56A95EFA" w:rsidR="00622FE3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EE5C8" w14:textId="4DFB2F8C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oV-OC43/</w:t>
            </w:r>
            <w:proofErr w:type="spellStart"/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igata.JPN</w:t>
            </w:r>
            <w:proofErr w:type="spellEnd"/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11-768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221B1" w14:textId="6F3A8C78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35CB1" w14:textId="375EE083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695084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7C086" w14:textId="4DD7D9A1" w:rsidR="00622FE3" w:rsidRPr="00622FE3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1C6CC" w14:textId="6CC4DFBC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44C16" w14:textId="1DB22A8B" w:rsidR="00622FE3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</w:tr>
      <w:tr w:rsidR="00622FE3" w:rsidRPr="00D67C76" w14:paraId="212D2121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DFAC3" w14:textId="2B9CC3D8" w:rsidR="00622FE3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9D70A" w14:textId="49B1227C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oV-OC43/</w:t>
            </w:r>
            <w:proofErr w:type="spellStart"/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igata.JPN</w:t>
            </w:r>
            <w:proofErr w:type="spellEnd"/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11-764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B906C" w14:textId="5FFBFDF1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04765" w14:textId="1EDF4C5D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695083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F9E18" w14:textId="77815E21" w:rsidR="00622FE3" w:rsidRPr="00622FE3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0E599" w14:textId="390509BB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4E11E" w14:textId="0EA2AD32" w:rsidR="00622FE3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</w:tr>
      <w:tr w:rsidR="00622FE3" w:rsidRPr="00D67C76" w14:paraId="14A790CD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8BDCE" w14:textId="25C5B3B0" w:rsidR="00622FE3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66EB6" w14:textId="3F4E942A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oV-OC43/</w:t>
            </w:r>
            <w:proofErr w:type="spellStart"/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igata.JPN</w:t>
            </w:r>
            <w:proofErr w:type="spellEnd"/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11-833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22505" w14:textId="3310E638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2EFAE" w14:textId="6AAD4A72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695086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1CF43" w14:textId="150DD800" w:rsidR="00622FE3" w:rsidRPr="00622FE3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F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90A4B" w14:textId="4F2430A5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CA7A0" w14:textId="090D4569" w:rsidR="00622FE3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</w:tr>
      <w:tr w:rsidR="00622FE3" w:rsidRPr="00D67C76" w14:paraId="6304DA52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5E913" w14:textId="708F5A05" w:rsidR="00622FE3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B3427" w14:textId="4EFA99A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oV-OC43/FRA/EPI/Caen/2009/1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C8321" w14:textId="55CB1B73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F3CFC" w14:textId="4C560379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963240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39200" w14:textId="1AD018B8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4C69E" w14:textId="3C510391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47337" w14:textId="57622892" w:rsidR="00622FE3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413ABA5A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D1692" w14:textId="54EB02CE" w:rsidR="00622FE3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7A399" w14:textId="37B0E12D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oV-OC43/FRA/EPI/Caen/2012/14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C0624" w14:textId="408A6B0E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45996" w14:textId="084169CE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963243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DA668" w14:textId="5084AC5F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5D899" w14:textId="0CD59C9F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31FE0" w14:textId="7D996C86" w:rsidR="00622FE3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363240ED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F4A52" w14:textId="33E2643E" w:rsidR="00622FE3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31331" w14:textId="6356B775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91/12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40BC1" w14:textId="1EB9F51F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3B37E" w14:textId="06199C8C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32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9D472" w14:textId="1F97650D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7F3EE" w14:textId="0E0C746C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5B51F" w14:textId="3C77C7A8" w:rsidR="00622FE3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542E31B8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3EEBD" w14:textId="3793DF26" w:rsidR="00622FE3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A9E27" w14:textId="724610BB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69A/12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221AD" w14:textId="748383EC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2A5B6" w14:textId="6E3D81AC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41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C3C57" w14:textId="48A49886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3ADF2" w14:textId="6D7C1C0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4FCAD" w14:textId="195FA6F6" w:rsidR="00622FE3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6F5607B0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2B9C0" w14:textId="5F9D747E" w:rsidR="00622FE3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CC66D" w14:textId="76364C81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oV-OC43/FRA/EPI/Caen/2013/15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52EF8" w14:textId="22C086C1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7C518" w14:textId="7125B47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963244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1243B" w14:textId="4E891AB6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79E50" w14:textId="7CD29E1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1235B" w14:textId="60FA1F51" w:rsidR="00622FE3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16E7CE35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56091" w14:textId="0C8E2F39" w:rsidR="00622FE3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68680" w14:textId="7BBBC5B4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94/12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29E97" w14:textId="46B06A97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AC246" w14:textId="6F07D592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33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BD2D7" w14:textId="1A9922D9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47306" w14:textId="7FDAAC61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D7CC2" w14:textId="14F42FEA" w:rsidR="00622FE3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  <w:tr w:rsidR="00622FE3" w:rsidRPr="00D67C76" w14:paraId="6725CE33" w14:textId="77777777" w:rsidTr="00284D9D">
        <w:trPr>
          <w:trHeight w:val="241"/>
          <w:jc w:val="center"/>
        </w:trPr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04582" w14:textId="7E89076A" w:rsidR="00622FE3" w:rsidRDefault="007475AD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7652B" w14:textId="62F2BF11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89/12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0ED66" w14:textId="2F2C2583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04689" w14:textId="5855162C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72831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EBF7F" w14:textId="53406DF3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56125" w14:textId="69C6E68E" w:rsidR="00622FE3" w:rsidRPr="00D67C76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7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ijing, China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CCBDD" w14:textId="29E1FEB3" w:rsidR="00622FE3" w:rsidRDefault="00622FE3" w:rsidP="006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</w:tr>
    </w:tbl>
    <w:p w14:paraId="6728A114" w14:textId="7918DB10" w:rsidR="00284D9D" w:rsidRPr="00FB1F5F" w:rsidRDefault="00FB1F5F">
      <w:pPr>
        <w:rPr>
          <w:rFonts w:ascii="Times New Roman" w:hAnsi="Times New Roman" w:cs="Times New Roman"/>
          <w:b/>
          <w:sz w:val="20"/>
        </w:rPr>
      </w:pPr>
      <w:r w:rsidRPr="00FB1F5F">
        <w:rPr>
          <w:rFonts w:ascii="Times New Roman" w:hAnsi="Times New Roman" w:cs="Times New Roman"/>
          <w:sz w:val="16"/>
        </w:rPr>
        <w:t xml:space="preserve">* </w:t>
      </w:r>
      <w:r>
        <w:rPr>
          <w:rFonts w:ascii="Times New Roman" w:hAnsi="Times New Roman" w:cs="Times New Roman"/>
          <w:sz w:val="16"/>
        </w:rPr>
        <w:t xml:space="preserve">Reference sequences selected to estimate inter-person patristic distances and threshold values. </w:t>
      </w:r>
    </w:p>
    <w:p w14:paraId="42DA582B" w14:textId="6BC6C86A" w:rsidR="0097288D" w:rsidRPr="0097288D" w:rsidRDefault="0097288D">
      <w:pPr>
        <w:rPr>
          <w:rFonts w:ascii="Times New Roman" w:hAnsi="Times New Roman" w:cs="Times New Roman"/>
          <w:b/>
          <w:sz w:val="32"/>
        </w:rPr>
      </w:pPr>
      <w:r w:rsidRPr="0097288D">
        <w:rPr>
          <w:rFonts w:ascii="Times New Roman" w:hAnsi="Times New Roman" w:cs="Times New Roman"/>
          <w:b/>
          <w:sz w:val="32"/>
        </w:rPr>
        <w:lastRenderedPageBreak/>
        <w:t>Reference</w:t>
      </w:r>
      <w:r w:rsidR="00337A78">
        <w:rPr>
          <w:rFonts w:ascii="Times New Roman" w:hAnsi="Times New Roman" w:cs="Times New Roman"/>
          <w:b/>
          <w:sz w:val="32"/>
        </w:rPr>
        <w:t>s</w:t>
      </w:r>
      <w:r w:rsidRPr="0097288D">
        <w:rPr>
          <w:rFonts w:ascii="Times New Roman" w:hAnsi="Times New Roman" w:cs="Times New Roman"/>
          <w:b/>
          <w:sz w:val="32"/>
        </w:rPr>
        <w:t xml:space="preserve"> </w:t>
      </w:r>
    </w:p>
    <w:p w14:paraId="5B345024" w14:textId="68D3F729" w:rsidR="005830F6" w:rsidRPr="005830F6" w:rsidRDefault="007C2A8D" w:rsidP="005830F6">
      <w:pPr>
        <w:pStyle w:val="EndNoteBibliography"/>
        <w:spacing w:after="240"/>
      </w:pPr>
      <w:r>
        <w:fldChar w:fldCharType="begin"/>
      </w:r>
      <w:r w:rsidR="0097288D">
        <w:instrText xml:space="preserve"> ADDIN EN.REFLIST </w:instrText>
      </w:r>
      <w:r>
        <w:fldChar w:fldCharType="separate"/>
      </w:r>
      <w:r w:rsidR="005830F6" w:rsidRPr="005830F6">
        <w:t>1</w:t>
      </w:r>
      <w:r w:rsidR="005830F6">
        <w:t>.</w:t>
      </w:r>
      <w:r w:rsidR="005830F6">
        <w:tab/>
        <w:t xml:space="preserve">Vijgen L, Keyaerts E, Moës E </w:t>
      </w:r>
      <w:r w:rsidR="005830F6" w:rsidRPr="005830F6">
        <w:rPr>
          <w:i/>
        </w:rPr>
        <w:t>et al</w:t>
      </w:r>
      <w:r w:rsidR="005830F6" w:rsidRPr="005830F6">
        <w:t>. Complete genomic sequence of human coronavirus OC43: molecular clock analysis suggests a relatively recent zoonotic coronavirus</w:t>
      </w:r>
      <w:r w:rsidR="005830F6">
        <w:t xml:space="preserve"> transmission event. </w:t>
      </w:r>
      <w:r w:rsidR="005830F6" w:rsidRPr="005830F6">
        <w:rPr>
          <w:i/>
        </w:rPr>
        <w:t>J Virol</w:t>
      </w:r>
      <w:r w:rsidR="005830F6">
        <w:t xml:space="preserve"> </w:t>
      </w:r>
      <w:r w:rsidR="005830F6" w:rsidRPr="005830F6">
        <w:t>2005;</w:t>
      </w:r>
      <w:r w:rsidR="005830F6">
        <w:t xml:space="preserve"> </w:t>
      </w:r>
      <w:r w:rsidR="005830F6" w:rsidRPr="005830F6">
        <w:rPr>
          <w:b/>
        </w:rPr>
        <w:t>79</w:t>
      </w:r>
      <w:r w:rsidR="005830F6" w:rsidRPr="005830F6">
        <w:t>:</w:t>
      </w:r>
      <w:r w:rsidR="005830F6">
        <w:t xml:space="preserve"> </w:t>
      </w:r>
      <w:r w:rsidR="005830F6" w:rsidRPr="005830F6">
        <w:t>1595-</w:t>
      </w:r>
      <w:r w:rsidR="005830F6">
        <w:t>1</w:t>
      </w:r>
      <w:r w:rsidR="005830F6" w:rsidRPr="005830F6">
        <w:t>604.</w:t>
      </w:r>
    </w:p>
    <w:p w14:paraId="12860F45" w14:textId="7B0DD678" w:rsidR="005830F6" w:rsidRPr="005830F6" w:rsidRDefault="005830F6" w:rsidP="005830F6">
      <w:pPr>
        <w:pStyle w:val="EndNoteBibliography"/>
        <w:spacing w:after="240"/>
      </w:pPr>
      <w:r w:rsidRPr="005830F6">
        <w:t>2.</w:t>
      </w:r>
      <w:r w:rsidRPr="005830F6">
        <w:tab/>
        <w:t>St-Jean JR, Jacomy H, Desforges M, Vabret A, Freymuth F, Talbot PJ. Human respiratory coronavirus OC43: genetic stabilit</w:t>
      </w:r>
      <w:r>
        <w:t xml:space="preserve">y and neuroinvasion. </w:t>
      </w:r>
      <w:r w:rsidRPr="005830F6">
        <w:rPr>
          <w:i/>
        </w:rPr>
        <w:t>J Virol</w:t>
      </w:r>
      <w:r>
        <w:t xml:space="preserve"> 2004; </w:t>
      </w:r>
      <w:r w:rsidRPr="00E90DC5">
        <w:rPr>
          <w:b/>
        </w:rPr>
        <w:t>78</w:t>
      </w:r>
      <w:r w:rsidRPr="005830F6">
        <w:t>:</w:t>
      </w:r>
      <w:r>
        <w:t xml:space="preserve"> </w:t>
      </w:r>
      <w:r w:rsidRPr="005830F6">
        <w:t>8824-</w:t>
      </w:r>
      <w:r>
        <w:t>88</w:t>
      </w:r>
      <w:r w:rsidRPr="005830F6">
        <w:t>34.</w:t>
      </w:r>
    </w:p>
    <w:p w14:paraId="50F828AE" w14:textId="2B4830CB" w:rsidR="005830F6" w:rsidRPr="005830F6" w:rsidRDefault="005830F6" w:rsidP="005830F6">
      <w:pPr>
        <w:pStyle w:val="EndNoteBibliography"/>
        <w:spacing w:after="240"/>
      </w:pPr>
      <w:r w:rsidRPr="005830F6">
        <w:t>3.</w:t>
      </w:r>
      <w:r w:rsidR="00E90DC5">
        <w:tab/>
        <w:t xml:space="preserve">Vijgen L, Keyaerts E, Lemey P </w:t>
      </w:r>
      <w:r w:rsidRPr="00E90DC5">
        <w:rPr>
          <w:i/>
        </w:rPr>
        <w:t>et al</w:t>
      </w:r>
      <w:r w:rsidRPr="005830F6">
        <w:t>. Circulation of genetically distinct contemporary human coronavirus OC43 stra</w:t>
      </w:r>
      <w:r w:rsidR="00E90DC5">
        <w:t xml:space="preserve">ins. </w:t>
      </w:r>
      <w:r w:rsidR="00E90DC5" w:rsidRPr="00E90DC5">
        <w:rPr>
          <w:i/>
        </w:rPr>
        <w:t xml:space="preserve">Virology </w:t>
      </w:r>
      <w:r w:rsidRPr="005830F6">
        <w:t>2005;</w:t>
      </w:r>
      <w:r w:rsidR="00E90DC5">
        <w:t xml:space="preserve"> </w:t>
      </w:r>
      <w:r w:rsidR="00E90DC5" w:rsidRPr="00E90DC5">
        <w:rPr>
          <w:b/>
        </w:rPr>
        <w:t>337</w:t>
      </w:r>
      <w:r w:rsidRPr="005830F6">
        <w:t>:</w:t>
      </w:r>
      <w:r w:rsidR="00E90DC5">
        <w:t xml:space="preserve"> </w:t>
      </w:r>
      <w:r w:rsidRPr="005830F6">
        <w:t>85-92.</w:t>
      </w:r>
    </w:p>
    <w:p w14:paraId="19038F58" w14:textId="42CBC7E2" w:rsidR="005830F6" w:rsidRPr="005830F6" w:rsidRDefault="005830F6" w:rsidP="005830F6">
      <w:pPr>
        <w:pStyle w:val="EndNoteBibliography"/>
        <w:spacing w:after="240"/>
      </w:pPr>
      <w:r w:rsidRPr="005830F6">
        <w:t>4.</w:t>
      </w:r>
      <w:r w:rsidRPr="005830F6">
        <w:tab/>
        <w:t>Kin N, Miszczak F, Lin W, G</w:t>
      </w:r>
      <w:r w:rsidR="00E90DC5">
        <w:t>ouilh MA, Vabret A</w:t>
      </w:r>
      <w:r w:rsidRPr="005830F6">
        <w:t>. Genomic analysis of 15 human coronaviruses OC43 (HCoV-OC43s) circulating in France from 2001 to 2013 reveals a high intra-specific diversity with new recombin</w:t>
      </w:r>
      <w:r w:rsidR="00E90DC5">
        <w:t xml:space="preserve">ant genotypes. </w:t>
      </w:r>
      <w:r w:rsidR="00E90DC5" w:rsidRPr="00E90DC5">
        <w:rPr>
          <w:i/>
        </w:rPr>
        <w:t>Viruses</w:t>
      </w:r>
      <w:r w:rsidR="00E90DC5">
        <w:t xml:space="preserve"> </w:t>
      </w:r>
      <w:r w:rsidRPr="005830F6">
        <w:t>2015;</w:t>
      </w:r>
      <w:r w:rsidR="00E90DC5">
        <w:t xml:space="preserve"> </w:t>
      </w:r>
      <w:r w:rsidR="00E90DC5" w:rsidRPr="00E90DC5">
        <w:rPr>
          <w:b/>
        </w:rPr>
        <w:t>7</w:t>
      </w:r>
      <w:r w:rsidRPr="005830F6">
        <w:t>:</w:t>
      </w:r>
      <w:r w:rsidR="00E90DC5">
        <w:t xml:space="preserve"> </w:t>
      </w:r>
      <w:r w:rsidRPr="005830F6">
        <w:t>2358-</w:t>
      </w:r>
      <w:r w:rsidR="00E90DC5">
        <w:t>23</w:t>
      </w:r>
      <w:r w:rsidRPr="005830F6">
        <w:t>77.</w:t>
      </w:r>
    </w:p>
    <w:p w14:paraId="3FB3F498" w14:textId="6116C8D5" w:rsidR="005830F6" w:rsidRPr="005830F6" w:rsidRDefault="00E90DC5" w:rsidP="005830F6">
      <w:pPr>
        <w:pStyle w:val="EndNoteBibliography"/>
        <w:spacing w:after="240"/>
      </w:pPr>
      <w:r>
        <w:t>5.</w:t>
      </w:r>
      <w:r>
        <w:tab/>
        <w:t xml:space="preserve">Zhang Y, Li J, Xiao Y </w:t>
      </w:r>
      <w:r w:rsidR="005830F6" w:rsidRPr="00E90DC5">
        <w:rPr>
          <w:i/>
        </w:rPr>
        <w:t>et al</w:t>
      </w:r>
      <w:r w:rsidR="005830F6" w:rsidRPr="005830F6">
        <w:t>. Genotype shift in human coronavirus OC43 and emergence of a novel genotype by na</w:t>
      </w:r>
      <w:r>
        <w:t xml:space="preserve">tural recombination. </w:t>
      </w:r>
      <w:r w:rsidRPr="00E90DC5">
        <w:rPr>
          <w:i/>
        </w:rPr>
        <w:t>J Infect</w:t>
      </w:r>
      <w:r>
        <w:t xml:space="preserve"> </w:t>
      </w:r>
      <w:r w:rsidR="005830F6" w:rsidRPr="005830F6">
        <w:t>2015;</w:t>
      </w:r>
      <w:r>
        <w:t xml:space="preserve"> </w:t>
      </w:r>
      <w:r w:rsidRPr="00E90DC5">
        <w:rPr>
          <w:b/>
        </w:rPr>
        <w:t>70</w:t>
      </w:r>
      <w:r w:rsidR="005830F6" w:rsidRPr="005830F6">
        <w:t>:</w:t>
      </w:r>
      <w:r>
        <w:t xml:space="preserve"> </w:t>
      </w:r>
      <w:r w:rsidR="005830F6" w:rsidRPr="005830F6">
        <w:t>641-</w:t>
      </w:r>
      <w:r>
        <w:t>6</w:t>
      </w:r>
      <w:r w:rsidR="005830F6" w:rsidRPr="005830F6">
        <w:t>50.</w:t>
      </w:r>
    </w:p>
    <w:p w14:paraId="51AD829C" w14:textId="35BD110F" w:rsidR="005830F6" w:rsidRPr="005830F6" w:rsidRDefault="00E90DC5" w:rsidP="005830F6">
      <w:pPr>
        <w:pStyle w:val="EndNoteBibliography"/>
        <w:spacing w:after="240"/>
      </w:pPr>
      <w:r>
        <w:t>6.</w:t>
      </w:r>
      <w:r>
        <w:tab/>
      </w:r>
      <w:r w:rsidR="005830F6" w:rsidRPr="005830F6">
        <w:t>K</w:t>
      </w:r>
      <w:r>
        <w:t>on M</w:t>
      </w:r>
      <w:r w:rsidR="005830F6" w:rsidRPr="005830F6">
        <w:t xml:space="preserve">, </w:t>
      </w:r>
      <w:r>
        <w:t xml:space="preserve">Watanabe K, Tazawa T </w:t>
      </w:r>
      <w:r w:rsidR="005830F6" w:rsidRPr="00E90DC5">
        <w:rPr>
          <w:i/>
        </w:rPr>
        <w:t>et al.</w:t>
      </w:r>
      <w:r w:rsidR="005830F6" w:rsidRPr="005830F6">
        <w:t xml:space="preserve"> Detection of human coronavirus NL63 and OC43 in children with acute respiratory infections in Niigata, Japan,</w:t>
      </w:r>
      <w:r>
        <w:t xml:space="preserve"> between 2010 and 2011. </w:t>
      </w:r>
      <w:r w:rsidRPr="00E90DC5">
        <w:rPr>
          <w:i/>
        </w:rPr>
        <w:t>Jpn J Infect Dis</w:t>
      </w:r>
      <w:r>
        <w:t xml:space="preserve"> </w:t>
      </w:r>
      <w:r w:rsidR="005830F6" w:rsidRPr="005830F6">
        <w:t>2012;</w:t>
      </w:r>
      <w:r>
        <w:t xml:space="preserve"> </w:t>
      </w:r>
      <w:r w:rsidRPr="00E90DC5">
        <w:rPr>
          <w:b/>
        </w:rPr>
        <w:t>65</w:t>
      </w:r>
      <w:r w:rsidR="005830F6" w:rsidRPr="005830F6">
        <w:t>:</w:t>
      </w:r>
      <w:r>
        <w:t xml:space="preserve"> </w:t>
      </w:r>
      <w:r w:rsidR="005830F6" w:rsidRPr="005830F6">
        <w:t>270-</w:t>
      </w:r>
      <w:r>
        <w:t>27</w:t>
      </w:r>
      <w:r w:rsidR="005830F6" w:rsidRPr="005830F6">
        <w:t>2.</w:t>
      </w:r>
    </w:p>
    <w:p w14:paraId="24304B87" w14:textId="789EBBCF" w:rsidR="005830F6" w:rsidRPr="005830F6" w:rsidRDefault="005830F6" w:rsidP="005830F6">
      <w:pPr>
        <w:pStyle w:val="EndNoteBibliography"/>
        <w:spacing w:after="240"/>
      </w:pPr>
      <w:r w:rsidRPr="005830F6">
        <w:t>7.</w:t>
      </w:r>
      <w:r w:rsidRPr="005830F6">
        <w:tab/>
        <w:t>L</w:t>
      </w:r>
      <w:r w:rsidR="00E90DC5">
        <w:t xml:space="preserve">au SK, Lee P, Tsang AK </w:t>
      </w:r>
      <w:r w:rsidRPr="00E90DC5">
        <w:rPr>
          <w:i/>
        </w:rPr>
        <w:t>et al</w:t>
      </w:r>
      <w:r w:rsidRPr="005830F6">
        <w:t>. Molecular epidemiology of human coronavirus OC43 reveals evolution of different genotypes over time and recent emergence of a novel genotype due to na</w:t>
      </w:r>
      <w:r w:rsidR="00E90DC5">
        <w:t xml:space="preserve">tural recombination. </w:t>
      </w:r>
      <w:r w:rsidR="00E90DC5" w:rsidRPr="00E90DC5">
        <w:rPr>
          <w:i/>
        </w:rPr>
        <w:t>J Vir</w:t>
      </w:r>
      <w:bookmarkStart w:id="0" w:name="_GoBack"/>
      <w:bookmarkEnd w:id="0"/>
      <w:r w:rsidR="00E90DC5" w:rsidRPr="00E90DC5">
        <w:rPr>
          <w:i/>
        </w:rPr>
        <w:t>ol</w:t>
      </w:r>
      <w:r w:rsidR="00E90DC5">
        <w:t xml:space="preserve"> </w:t>
      </w:r>
      <w:r w:rsidRPr="005830F6">
        <w:t>2011;</w:t>
      </w:r>
      <w:r w:rsidR="00E90DC5">
        <w:t xml:space="preserve"> </w:t>
      </w:r>
      <w:r w:rsidR="00E90DC5" w:rsidRPr="00E90DC5">
        <w:rPr>
          <w:b/>
        </w:rPr>
        <w:t>85</w:t>
      </w:r>
      <w:r w:rsidRPr="005830F6">
        <w:t>:</w:t>
      </w:r>
      <w:r w:rsidR="00E90DC5">
        <w:t xml:space="preserve"> </w:t>
      </w:r>
      <w:r w:rsidRPr="005830F6">
        <w:t>11325-</w:t>
      </w:r>
      <w:r w:rsidR="00E90DC5">
        <w:t>113</w:t>
      </w:r>
      <w:r w:rsidRPr="005830F6">
        <w:t>37.</w:t>
      </w:r>
    </w:p>
    <w:p w14:paraId="3ADEE667" w14:textId="2D332874" w:rsidR="005830F6" w:rsidRPr="005830F6" w:rsidRDefault="005830F6" w:rsidP="005830F6">
      <w:pPr>
        <w:pStyle w:val="EndNoteBibliography"/>
      </w:pPr>
      <w:r w:rsidRPr="005830F6">
        <w:t>8.</w:t>
      </w:r>
      <w:r w:rsidRPr="005830F6">
        <w:tab/>
        <w:t>Suwannakarn K, Chieochansin T, Vichiwattana P, Korkong S, Theamboonlers A</w:t>
      </w:r>
      <w:r w:rsidR="00E90DC5">
        <w:t>, Poovorawan Y. Prevalence and genetic characterization of human coronaviruses in s</w:t>
      </w:r>
      <w:r w:rsidRPr="005830F6">
        <w:t>outhern Thailand from</w:t>
      </w:r>
      <w:r w:rsidR="00E90DC5">
        <w:t xml:space="preserve"> July 2009 to January 2011. </w:t>
      </w:r>
      <w:r w:rsidR="00E90DC5" w:rsidRPr="00E90DC5">
        <w:rPr>
          <w:i/>
        </w:rPr>
        <w:t>SE Asian J Trop Med</w:t>
      </w:r>
      <w:r w:rsidR="00E90DC5">
        <w:t xml:space="preserve"> </w:t>
      </w:r>
      <w:r w:rsidRPr="005830F6">
        <w:t>2014;</w:t>
      </w:r>
      <w:r w:rsidR="00E90DC5">
        <w:t xml:space="preserve"> </w:t>
      </w:r>
      <w:r w:rsidR="00E90DC5" w:rsidRPr="00E90DC5">
        <w:rPr>
          <w:b/>
        </w:rPr>
        <w:t>45</w:t>
      </w:r>
      <w:r w:rsidRPr="005830F6">
        <w:t>:</w:t>
      </w:r>
      <w:r w:rsidR="00E90DC5">
        <w:t xml:space="preserve"> </w:t>
      </w:r>
      <w:r w:rsidRPr="005830F6">
        <w:t>326-</w:t>
      </w:r>
      <w:r w:rsidR="00E90DC5">
        <w:t>3</w:t>
      </w:r>
      <w:r w:rsidRPr="005830F6">
        <w:t>36.</w:t>
      </w:r>
    </w:p>
    <w:p w14:paraId="42DA5834" w14:textId="645563B4" w:rsidR="0097288D" w:rsidRDefault="007C2A8D" w:rsidP="00284D9D">
      <w:r>
        <w:fldChar w:fldCharType="end"/>
      </w:r>
    </w:p>
    <w:sectPr w:rsidR="0097288D" w:rsidSect="002563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DIzsbQwMLAwMDcwMDFS0lEKTi0uzszPAykwNKoFAHJBJT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-NI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7288D"/>
    <w:rsid w:val="00095F99"/>
    <w:rsid w:val="000B2C64"/>
    <w:rsid w:val="000E10F6"/>
    <w:rsid w:val="001B60BA"/>
    <w:rsid w:val="001F4280"/>
    <w:rsid w:val="0020077C"/>
    <w:rsid w:val="00241758"/>
    <w:rsid w:val="0025635A"/>
    <w:rsid w:val="00284D9D"/>
    <w:rsid w:val="00296369"/>
    <w:rsid w:val="002B6337"/>
    <w:rsid w:val="002F0DF5"/>
    <w:rsid w:val="003213E5"/>
    <w:rsid w:val="00337A78"/>
    <w:rsid w:val="003466D3"/>
    <w:rsid w:val="003E79CC"/>
    <w:rsid w:val="003F2408"/>
    <w:rsid w:val="003F6711"/>
    <w:rsid w:val="00444C97"/>
    <w:rsid w:val="00447F1E"/>
    <w:rsid w:val="0046337F"/>
    <w:rsid w:val="00484871"/>
    <w:rsid w:val="00495757"/>
    <w:rsid w:val="005830F6"/>
    <w:rsid w:val="00622FE3"/>
    <w:rsid w:val="006F0939"/>
    <w:rsid w:val="007475AD"/>
    <w:rsid w:val="007C2A8D"/>
    <w:rsid w:val="00830DA1"/>
    <w:rsid w:val="00924795"/>
    <w:rsid w:val="00932B47"/>
    <w:rsid w:val="00932EF0"/>
    <w:rsid w:val="0097288D"/>
    <w:rsid w:val="009D2D2F"/>
    <w:rsid w:val="00A04BC6"/>
    <w:rsid w:val="00A2006E"/>
    <w:rsid w:val="00A35E8E"/>
    <w:rsid w:val="00A502B4"/>
    <w:rsid w:val="00B47E8A"/>
    <w:rsid w:val="00B53CBD"/>
    <w:rsid w:val="00B60031"/>
    <w:rsid w:val="00BD1F20"/>
    <w:rsid w:val="00D2282B"/>
    <w:rsid w:val="00D67C76"/>
    <w:rsid w:val="00D81A69"/>
    <w:rsid w:val="00DD2109"/>
    <w:rsid w:val="00DF181E"/>
    <w:rsid w:val="00E460A7"/>
    <w:rsid w:val="00E90DC5"/>
    <w:rsid w:val="00FB1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A51F9"/>
  <w15:docId w15:val="{220052D1-419A-44A1-8A59-23C3AEA9D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635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7288D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288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7288D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7288D"/>
    <w:rPr>
      <w:rFonts w:ascii="Times New Roman" w:hAnsi="Times New Roman" w:cs="Times New Roman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460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60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60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60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60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60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0A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B1F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575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9F4703-A666-4CEC-8970-1520E53C9E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3</Pages>
  <Words>2457</Words>
  <Characters>14010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xy Carbene</dc:creator>
  <cp:lastModifiedBy>Oxy Carbene</cp:lastModifiedBy>
  <cp:revision>24</cp:revision>
  <dcterms:created xsi:type="dcterms:W3CDTF">2016-05-16T04:49:00Z</dcterms:created>
  <dcterms:modified xsi:type="dcterms:W3CDTF">2016-09-07T04:36:00Z</dcterms:modified>
</cp:coreProperties>
</file>